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F444EFE" w14:textId="77777777" w:rsidR="00A3407F" w:rsidRDefault="00A3407F" w:rsidP="00A3407F">
      <w:pPr>
        <w:spacing w:after="0" w:line="480" w:lineRule="auto"/>
        <w:rPr>
          <w:b/>
        </w:rPr>
      </w:pPr>
      <w:r w:rsidRPr="00A3407F">
        <w:rPr>
          <w:b/>
        </w:rPr>
        <w:t>S</w:t>
      </w:r>
      <w:r>
        <w:rPr>
          <w:b/>
        </w:rPr>
        <w:t>2</w:t>
      </w:r>
      <w:r w:rsidRPr="00A3407F">
        <w:rPr>
          <w:b/>
        </w:rPr>
        <w:t xml:space="preserve"> Table</w:t>
      </w:r>
      <w:r w:rsidRPr="00D100D1">
        <w:rPr>
          <w:b/>
        </w:rPr>
        <w:t>. Databases Searched for the Systematic Review.</w:t>
      </w:r>
    </w:p>
    <w:tbl>
      <w:tblPr>
        <w:tblStyle w:val="TableGrid"/>
        <w:tblW w:w="10333" w:type="dxa"/>
        <w:tblInd w:w="-147" w:type="dxa"/>
        <w:tblLook w:val="04A0" w:firstRow="1" w:lastRow="0" w:firstColumn="1" w:lastColumn="0" w:noHBand="0" w:noVBand="1"/>
      </w:tblPr>
      <w:tblGrid>
        <w:gridCol w:w="1843"/>
        <w:gridCol w:w="5562"/>
        <w:gridCol w:w="1464"/>
        <w:gridCol w:w="1464"/>
      </w:tblGrid>
      <w:tr w:rsidR="00A3407F" w:rsidRPr="00424D82" w14:paraId="5B1CC843" w14:textId="77777777" w:rsidTr="007C7A17">
        <w:trPr>
          <w:trHeight w:val="834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975432" w14:textId="77777777" w:rsidR="00A3407F" w:rsidRPr="00424D82" w:rsidRDefault="00A3407F" w:rsidP="007C7A17">
            <w:pPr>
              <w:spacing w:line="480" w:lineRule="auto"/>
              <w:rPr>
                <w:b/>
              </w:rPr>
            </w:pPr>
            <w:r w:rsidRPr="00424D82">
              <w:rPr>
                <w:b/>
              </w:rPr>
              <w:t>Database</w:t>
            </w:r>
          </w:p>
        </w:tc>
        <w:tc>
          <w:tcPr>
            <w:tcW w:w="5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85C78C" w14:textId="77777777" w:rsidR="00A3407F" w:rsidRPr="00424D82" w:rsidRDefault="00A3407F" w:rsidP="007C7A17">
            <w:pPr>
              <w:spacing w:line="480" w:lineRule="auto"/>
              <w:rPr>
                <w:b/>
              </w:rPr>
            </w:pPr>
            <w:r w:rsidRPr="00424D82">
              <w:rPr>
                <w:b/>
              </w:rPr>
              <w:t>Temporal period covered (Start date reflects the year in which each database was established. End date is the date in which the search was limited to)</w:t>
            </w:r>
          </w:p>
        </w:tc>
        <w:tc>
          <w:tcPr>
            <w:tcW w:w="1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452758" w14:textId="77777777" w:rsidR="00A3407F" w:rsidRPr="00424D82" w:rsidRDefault="00A3407F" w:rsidP="007C7A17">
            <w:pPr>
              <w:spacing w:line="480" w:lineRule="auto"/>
              <w:rPr>
                <w:b/>
              </w:rPr>
            </w:pPr>
            <w:r w:rsidRPr="00424D82">
              <w:rPr>
                <w:b/>
              </w:rPr>
              <w:t>Number of articles obtained</w:t>
            </w:r>
          </w:p>
        </w:tc>
        <w:tc>
          <w:tcPr>
            <w:tcW w:w="1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031A82" w14:textId="77777777" w:rsidR="00A3407F" w:rsidRPr="00424D82" w:rsidRDefault="00A3407F" w:rsidP="007C7A17">
            <w:pPr>
              <w:spacing w:line="480" w:lineRule="auto"/>
              <w:rPr>
                <w:b/>
              </w:rPr>
            </w:pPr>
            <w:r w:rsidRPr="00424D82">
              <w:rPr>
                <w:b/>
              </w:rPr>
              <w:t>Number of articles retained</w:t>
            </w:r>
          </w:p>
        </w:tc>
      </w:tr>
      <w:tr w:rsidR="00A3407F" w:rsidRPr="00424D82" w14:paraId="6C695422" w14:textId="77777777" w:rsidTr="007C7A17">
        <w:trPr>
          <w:trHeight w:val="273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3BA6C6" w14:textId="77777777" w:rsidR="00A3407F" w:rsidRPr="00424D82" w:rsidRDefault="00A3407F" w:rsidP="007C7A17">
            <w:pPr>
              <w:tabs>
                <w:tab w:val="left" w:pos="2070"/>
              </w:tabs>
              <w:spacing w:line="480" w:lineRule="auto"/>
            </w:pPr>
            <w:r w:rsidRPr="00424D82">
              <w:t>Ovid MEDLINE</w:t>
            </w:r>
          </w:p>
        </w:tc>
        <w:tc>
          <w:tcPr>
            <w:tcW w:w="5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7A0478" w14:textId="77777777" w:rsidR="00A3407F" w:rsidRPr="00424D82" w:rsidRDefault="00A3407F" w:rsidP="007C7A17">
            <w:pPr>
              <w:spacing w:line="480" w:lineRule="auto"/>
            </w:pPr>
            <w:r w:rsidRPr="00424D82">
              <w:t>1946</w:t>
            </w:r>
          </w:p>
        </w:tc>
        <w:tc>
          <w:tcPr>
            <w:tcW w:w="1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0A6A41" w14:textId="77777777" w:rsidR="00A3407F" w:rsidRPr="00424D82" w:rsidRDefault="00A3407F" w:rsidP="007C7A17">
            <w:pPr>
              <w:spacing w:line="480" w:lineRule="auto"/>
              <w:jc w:val="center"/>
            </w:pPr>
            <w:r w:rsidRPr="00424D82">
              <w:t>40</w:t>
            </w:r>
          </w:p>
        </w:tc>
        <w:tc>
          <w:tcPr>
            <w:tcW w:w="1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9B005B" w14:textId="77777777" w:rsidR="00A3407F" w:rsidRPr="00424D82" w:rsidRDefault="00A3407F" w:rsidP="007C7A17">
            <w:pPr>
              <w:spacing w:line="480" w:lineRule="auto"/>
              <w:jc w:val="center"/>
            </w:pPr>
            <w:r w:rsidRPr="00424D82">
              <w:t>27</w:t>
            </w:r>
          </w:p>
        </w:tc>
      </w:tr>
      <w:tr w:rsidR="00A3407F" w:rsidRPr="00424D82" w14:paraId="2A5BF13D" w14:textId="77777777" w:rsidTr="007C7A17">
        <w:trPr>
          <w:trHeight w:val="273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CD9B95" w14:textId="77777777" w:rsidR="00A3407F" w:rsidRPr="00424D82" w:rsidRDefault="00A3407F" w:rsidP="007C7A17">
            <w:pPr>
              <w:spacing w:line="480" w:lineRule="auto"/>
            </w:pPr>
            <w:r w:rsidRPr="00424D82">
              <w:t>Ovid Embase</w:t>
            </w:r>
          </w:p>
        </w:tc>
        <w:tc>
          <w:tcPr>
            <w:tcW w:w="5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D66717" w14:textId="77777777" w:rsidR="00A3407F" w:rsidRPr="00424D82" w:rsidRDefault="00A3407F" w:rsidP="007C7A17">
            <w:pPr>
              <w:spacing w:line="480" w:lineRule="auto"/>
            </w:pPr>
            <w:r w:rsidRPr="00424D82">
              <w:t>1974</w:t>
            </w:r>
          </w:p>
        </w:tc>
        <w:tc>
          <w:tcPr>
            <w:tcW w:w="1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3DAD88" w14:textId="77777777" w:rsidR="00A3407F" w:rsidRPr="00424D82" w:rsidRDefault="00A3407F" w:rsidP="007C7A17">
            <w:pPr>
              <w:spacing w:line="480" w:lineRule="auto"/>
              <w:jc w:val="center"/>
            </w:pPr>
            <w:r w:rsidRPr="00424D82">
              <w:t>57</w:t>
            </w:r>
          </w:p>
        </w:tc>
        <w:tc>
          <w:tcPr>
            <w:tcW w:w="1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36FB84" w14:textId="77777777" w:rsidR="00A3407F" w:rsidRPr="00424D82" w:rsidRDefault="00A3407F" w:rsidP="007C7A17">
            <w:pPr>
              <w:spacing w:line="480" w:lineRule="auto"/>
              <w:jc w:val="center"/>
            </w:pPr>
            <w:r w:rsidRPr="00424D82">
              <w:t>36</w:t>
            </w:r>
          </w:p>
        </w:tc>
      </w:tr>
      <w:tr w:rsidR="00A3407F" w:rsidRPr="00424D82" w14:paraId="6BA27F6D" w14:textId="77777777" w:rsidTr="007C7A17">
        <w:trPr>
          <w:trHeight w:val="273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42756C" w14:textId="77777777" w:rsidR="00A3407F" w:rsidRPr="00424D82" w:rsidRDefault="00A3407F" w:rsidP="007C7A17">
            <w:pPr>
              <w:spacing w:line="480" w:lineRule="auto"/>
            </w:pPr>
            <w:r w:rsidRPr="00424D82">
              <w:t>Ovid Emcare</w:t>
            </w:r>
          </w:p>
        </w:tc>
        <w:tc>
          <w:tcPr>
            <w:tcW w:w="5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9F75EB" w14:textId="77777777" w:rsidR="00A3407F" w:rsidRPr="00424D82" w:rsidRDefault="00A3407F" w:rsidP="007C7A17">
            <w:pPr>
              <w:spacing w:line="480" w:lineRule="auto"/>
            </w:pPr>
            <w:r w:rsidRPr="00424D82">
              <w:t>1995</w:t>
            </w:r>
          </w:p>
        </w:tc>
        <w:tc>
          <w:tcPr>
            <w:tcW w:w="1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7B8F5E" w14:textId="77777777" w:rsidR="00A3407F" w:rsidRPr="00424D82" w:rsidRDefault="00A3407F" w:rsidP="007C7A17">
            <w:pPr>
              <w:spacing w:line="480" w:lineRule="auto"/>
              <w:jc w:val="center"/>
            </w:pPr>
            <w:r w:rsidRPr="00424D82">
              <w:t>20</w:t>
            </w:r>
          </w:p>
        </w:tc>
        <w:tc>
          <w:tcPr>
            <w:tcW w:w="1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37B834" w14:textId="77777777" w:rsidR="00A3407F" w:rsidRPr="00424D82" w:rsidRDefault="00A3407F" w:rsidP="007C7A17">
            <w:pPr>
              <w:spacing w:line="480" w:lineRule="auto"/>
              <w:jc w:val="center"/>
            </w:pPr>
            <w:r w:rsidRPr="00424D82">
              <w:t>13</w:t>
            </w:r>
          </w:p>
        </w:tc>
      </w:tr>
      <w:tr w:rsidR="00A3407F" w:rsidRPr="00424D82" w14:paraId="4D76CB2A" w14:textId="77777777" w:rsidTr="007C7A17">
        <w:trPr>
          <w:trHeight w:val="323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FF5EF3" w14:textId="77777777" w:rsidR="00A3407F" w:rsidRPr="00424D82" w:rsidRDefault="00074858" w:rsidP="007C7A17">
            <w:pPr>
              <w:spacing w:line="480" w:lineRule="auto"/>
            </w:pPr>
            <w:r w:rsidRPr="00360BDF">
              <w:t>CINAHL Plus (</w:t>
            </w:r>
            <w:proofErr w:type="spellStart"/>
            <w:r w:rsidRPr="00360BDF">
              <w:t>EBSCOhost</w:t>
            </w:r>
            <w:proofErr w:type="spellEnd"/>
            <w:r w:rsidRPr="00360BDF">
              <w:t>)</w:t>
            </w:r>
            <w:bookmarkStart w:id="0" w:name="_GoBack"/>
            <w:bookmarkEnd w:id="0"/>
          </w:p>
        </w:tc>
        <w:tc>
          <w:tcPr>
            <w:tcW w:w="5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EA6EEA" w14:textId="77777777" w:rsidR="00A3407F" w:rsidRPr="00424D82" w:rsidRDefault="00A3407F" w:rsidP="007C7A17">
            <w:pPr>
              <w:spacing w:line="480" w:lineRule="auto"/>
            </w:pPr>
            <w:r w:rsidRPr="00424D82">
              <w:t>1937</w:t>
            </w:r>
          </w:p>
        </w:tc>
        <w:tc>
          <w:tcPr>
            <w:tcW w:w="1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ADCA4B" w14:textId="77777777" w:rsidR="00A3407F" w:rsidRPr="00424D82" w:rsidRDefault="00A3407F" w:rsidP="007C7A17">
            <w:pPr>
              <w:spacing w:line="480" w:lineRule="auto"/>
              <w:jc w:val="center"/>
            </w:pPr>
            <w:r w:rsidRPr="00424D82">
              <w:t>14</w:t>
            </w:r>
          </w:p>
        </w:tc>
        <w:tc>
          <w:tcPr>
            <w:tcW w:w="1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367D6F" w14:textId="77777777" w:rsidR="00A3407F" w:rsidRPr="00424D82" w:rsidRDefault="00A3407F" w:rsidP="007C7A17">
            <w:pPr>
              <w:spacing w:line="480" w:lineRule="auto"/>
              <w:jc w:val="center"/>
            </w:pPr>
            <w:r w:rsidRPr="00424D82">
              <w:t>10</w:t>
            </w:r>
          </w:p>
        </w:tc>
      </w:tr>
      <w:tr w:rsidR="00A3407F" w:rsidRPr="00424D82" w14:paraId="2EA8445B" w14:textId="77777777" w:rsidTr="007C7A17">
        <w:trPr>
          <w:trHeight w:val="273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5CDACE" w14:textId="77777777" w:rsidR="00A3407F" w:rsidRPr="00424D82" w:rsidRDefault="00A3407F" w:rsidP="007C7A17">
            <w:pPr>
              <w:spacing w:line="480" w:lineRule="auto"/>
            </w:pPr>
            <w:r w:rsidRPr="00424D82">
              <w:t>Proquest Central</w:t>
            </w:r>
          </w:p>
        </w:tc>
        <w:tc>
          <w:tcPr>
            <w:tcW w:w="5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42F4CA" w14:textId="77777777" w:rsidR="00A3407F" w:rsidRPr="00424D82" w:rsidRDefault="00A3407F" w:rsidP="007C7A17">
            <w:pPr>
              <w:spacing w:line="480" w:lineRule="auto"/>
            </w:pPr>
            <w:r w:rsidRPr="00424D82">
              <w:t>1938</w:t>
            </w:r>
          </w:p>
        </w:tc>
        <w:tc>
          <w:tcPr>
            <w:tcW w:w="1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B5CF10" w14:textId="77777777" w:rsidR="00A3407F" w:rsidRPr="00424D82" w:rsidRDefault="00A3407F" w:rsidP="007C7A17">
            <w:pPr>
              <w:spacing w:line="480" w:lineRule="auto"/>
              <w:jc w:val="center"/>
            </w:pPr>
            <w:r w:rsidRPr="00424D82">
              <w:t>4</w:t>
            </w:r>
          </w:p>
        </w:tc>
        <w:tc>
          <w:tcPr>
            <w:tcW w:w="1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D55EF2" w14:textId="77777777" w:rsidR="00A3407F" w:rsidRPr="00424D82" w:rsidRDefault="00A3407F" w:rsidP="007C7A17">
            <w:pPr>
              <w:spacing w:line="480" w:lineRule="auto"/>
              <w:jc w:val="center"/>
            </w:pPr>
            <w:r w:rsidRPr="00424D82">
              <w:t>4</w:t>
            </w:r>
          </w:p>
        </w:tc>
      </w:tr>
      <w:tr w:rsidR="00A3407F" w:rsidRPr="00424D82" w14:paraId="724481EE" w14:textId="77777777" w:rsidTr="007C7A17">
        <w:trPr>
          <w:trHeight w:val="273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5313C1" w14:textId="77777777" w:rsidR="00A3407F" w:rsidRPr="00424D82" w:rsidRDefault="00074858" w:rsidP="007C7A17">
            <w:pPr>
              <w:spacing w:line="480" w:lineRule="auto"/>
            </w:pPr>
            <w:proofErr w:type="spellStart"/>
            <w:r w:rsidRPr="00360BDF">
              <w:t>Psyc</w:t>
            </w:r>
            <w:r w:rsidR="00A3407F" w:rsidRPr="00360BDF">
              <w:t>Info</w:t>
            </w:r>
            <w:proofErr w:type="spellEnd"/>
          </w:p>
        </w:tc>
        <w:tc>
          <w:tcPr>
            <w:tcW w:w="5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298B88" w14:textId="77777777" w:rsidR="00A3407F" w:rsidRPr="00424D82" w:rsidRDefault="00A3407F" w:rsidP="007C7A17">
            <w:pPr>
              <w:spacing w:line="480" w:lineRule="auto"/>
            </w:pPr>
            <w:r w:rsidRPr="00424D82">
              <w:t>1806</w:t>
            </w:r>
          </w:p>
        </w:tc>
        <w:tc>
          <w:tcPr>
            <w:tcW w:w="1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DAD7FE" w14:textId="77777777" w:rsidR="00A3407F" w:rsidRPr="00424D82" w:rsidRDefault="00A3407F" w:rsidP="007C7A17">
            <w:pPr>
              <w:spacing w:line="480" w:lineRule="auto"/>
              <w:jc w:val="center"/>
            </w:pPr>
            <w:r w:rsidRPr="00424D82">
              <w:t>96</w:t>
            </w:r>
          </w:p>
        </w:tc>
        <w:tc>
          <w:tcPr>
            <w:tcW w:w="1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9D0138" w14:textId="77777777" w:rsidR="00A3407F" w:rsidRPr="00424D82" w:rsidRDefault="00A3407F" w:rsidP="007C7A17">
            <w:pPr>
              <w:spacing w:line="480" w:lineRule="auto"/>
              <w:jc w:val="center"/>
            </w:pPr>
            <w:r w:rsidRPr="00424D82">
              <w:t>51</w:t>
            </w:r>
          </w:p>
        </w:tc>
      </w:tr>
      <w:tr w:rsidR="00A3407F" w:rsidRPr="00424D82" w14:paraId="26766053" w14:textId="77777777" w:rsidTr="007C7A17">
        <w:trPr>
          <w:trHeight w:val="273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397754" w14:textId="77777777" w:rsidR="00A3407F" w:rsidRPr="00424D82" w:rsidRDefault="00A3407F" w:rsidP="007C7A17">
            <w:pPr>
              <w:spacing w:line="480" w:lineRule="auto"/>
            </w:pPr>
            <w:r w:rsidRPr="00424D82">
              <w:t>Scopus</w:t>
            </w:r>
          </w:p>
        </w:tc>
        <w:tc>
          <w:tcPr>
            <w:tcW w:w="5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A3B2B3" w14:textId="77777777" w:rsidR="00A3407F" w:rsidRPr="00424D82" w:rsidRDefault="00A3407F" w:rsidP="007C7A17">
            <w:pPr>
              <w:spacing w:line="480" w:lineRule="auto"/>
            </w:pPr>
            <w:r w:rsidRPr="00424D82">
              <w:t>2004</w:t>
            </w:r>
          </w:p>
        </w:tc>
        <w:tc>
          <w:tcPr>
            <w:tcW w:w="1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0B470E" w14:textId="77777777" w:rsidR="00A3407F" w:rsidRPr="00424D82" w:rsidRDefault="00A3407F" w:rsidP="007C7A17">
            <w:pPr>
              <w:spacing w:line="480" w:lineRule="auto"/>
              <w:jc w:val="center"/>
            </w:pPr>
            <w:r w:rsidRPr="00424D82">
              <w:t>88</w:t>
            </w:r>
          </w:p>
        </w:tc>
        <w:tc>
          <w:tcPr>
            <w:tcW w:w="1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B1CF9C" w14:textId="77777777" w:rsidR="00A3407F" w:rsidRPr="00424D82" w:rsidRDefault="00A3407F" w:rsidP="007C7A17">
            <w:pPr>
              <w:spacing w:line="480" w:lineRule="auto"/>
              <w:jc w:val="center"/>
            </w:pPr>
            <w:r w:rsidRPr="00424D82">
              <w:t>52</w:t>
            </w:r>
          </w:p>
        </w:tc>
      </w:tr>
      <w:tr w:rsidR="00A3407F" w:rsidRPr="00424D82" w14:paraId="5D278BBF" w14:textId="77777777" w:rsidTr="007C7A17">
        <w:trPr>
          <w:trHeight w:val="273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5A2306" w14:textId="77777777" w:rsidR="00A3407F" w:rsidRPr="00424D82" w:rsidRDefault="00A3407F" w:rsidP="007C7A17">
            <w:pPr>
              <w:spacing w:line="480" w:lineRule="auto"/>
            </w:pPr>
            <w:r w:rsidRPr="00424D82">
              <w:t>Pubmed</w:t>
            </w:r>
          </w:p>
        </w:tc>
        <w:tc>
          <w:tcPr>
            <w:tcW w:w="5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FE72F8" w14:textId="77777777" w:rsidR="00A3407F" w:rsidRPr="00424D82" w:rsidRDefault="00A3407F" w:rsidP="007C7A17">
            <w:pPr>
              <w:spacing w:line="480" w:lineRule="auto"/>
            </w:pPr>
            <w:r w:rsidRPr="00424D82">
              <w:t>1996</w:t>
            </w:r>
          </w:p>
        </w:tc>
        <w:tc>
          <w:tcPr>
            <w:tcW w:w="1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8D9379" w14:textId="77777777" w:rsidR="00A3407F" w:rsidRPr="00424D82" w:rsidRDefault="00A3407F" w:rsidP="007C7A17">
            <w:pPr>
              <w:spacing w:line="480" w:lineRule="auto"/>
              <w:jc w:val="center"/>
            </w:pPr>
            <w:r w:rsidRPr="00424D82">
              <w:t>50</w:t>
            </w:r>
          </w:p>
        </w:tc>
        <w:tc>
          <w:tcPr>
            <w:tcW w:w="1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5F5AB4" w14:textId="77777777" w:rsidR="00A3407F" w:rsidRPr="00424D82" w:rsidRDefault="00A3407F" w:rsidP="007C7A17">
            <w:pPr>
              <w:spacing w:line="480" w:lineRule="auto"/>
              <w:jc w:val="center"/>
            </w:pPr>
            <w:r w:rsidRPr="00424D82">
              <w:t>32</w:t>
            </w:r>
          </w:p>
        </w:tc>
      </w:tr>
      <w:tr w:rsidR="00A3407F" w:rsidRPr="00424D82" w14:paraId="44A45D7C" w14:textId="77777777" w:rsidTr="007C7A17">
        <w:trPr>
          <w:trHeight w:val="288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290EDA" w14:textId="77777777" w:rsidR="00A3407F" w:rsidRPr="00424D82" w:rsidRDefault="00A3407F" w:rsidP="007C7A17">
            <w:pPr>
              <w:spacing w:line="480" w:lineRule="auto"/>
            </w:pPr>
            <w:r w:rsidRPr="00424D82">
              <w:t>ScienceDirect</w:t>
            </w:r>
          </w:p>
        </w:tc>
        <w:tc>
          <w:tcPr>
            <w:tcW w:w="5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2BB3B0" w14:textId="77777777" w:rsidR="00A3407F" w:rsidRPr="00424D82" w:rsidRDefault="00A3407F" w:rsidP="007C7A17">
            <w:pPr>
              <w:spacing w:line="480" w:lineRule="auto"/>
            </w:pPr>
            <w:r w:rsidRPr="00424D82">
              <w:t>1997</w:t>
            </w:r>
          </w:p>
        </w:tc>
        <w:tc>
          <w:tcPr>
            <w:tcW w:w="1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992F65" w14:textId="77777777" w:rsidR="00A3407F" w:rsidRPr="00424D82" w:rsidRDefault="00A3407F" w:rsidP="007C7A17">
            <w:pPr>
              <w:spacing w:line="480" w:lineRule="auto"/>
              <w:jc w:val="center"/>
            </w:pPr>
            <w:r w:rsidRPr="00424D82">
              <w:t>154</w:t>
            </w:r>
          </w:p>
        </w:tc>
        <w:tc>
          <w:tcPr>
            <w:tcW w:w="1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BC01F8" w14:textId="77777777" w:rsidR="00A3407F" w:rsidRPr="00424D82" w:rsidRDefault="00A3407F" w:rsidP="007C7A17">
            <w:pPr>
              <w:spacing w:line="480" w:lineRule="auto"/>
              <w:jc w:val="center"/>
            </w:pPr>
            <w:r w:rsidRPr="00424D82">
              <w:t>7</w:t>
            </w:r>
          </w:p>
        </w:tc>
      </w:tr>
      <w:tr w:rsidR="00A3407F" w:rsidRPr="00424D82" w14:paraId="1A03C7B8" w14:textId="77777777" w:rsidTr="007C7A17">
        <w:trPr>
          <w:trHeight w:val="288"/>
        </w:trPr>
        <w:tc>
          <w:tcPr>
            <w:tcW w:w="740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A34871" w14:textId="77777777" w:rsidR="00A3407F" w:rsidRPr="00424D82" w:rsidRDefault="00A3407F" w:rsidP="007C7A17">
            <w:pPr>
              <w:spacing w:line="480" w:lineRule="auto"/>
            </w:pPr>
            <w:r w:rsidRPr="00424D82">
              <w:t xml:space="preserve">Total </w:t>
            </w:r>
          </w:p>
        </w:tc>
        <w:tc>
          <w:tcPr>
            <w:tcW w:w="1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1F148E" w14:textId="77777777" w:rsidR="00A3407F" w:rsidRPr="00424D82" w:rsidRDefault="00A3407F" w:rsidP="007C7A17">
            <w:pPr>
              <w:spacing w:line="480" w:lineRule="auto"/>
              <w:jc w:val="center"/>
            </w:pPr>
            <w:r w:rsidRPr="00424D82">
              <w:t>523</w:t>
            </w:r>
          </w:p>
        </w:tc>
        <w:tc>
          <w:tcPr>
            <w:tcW w:w="1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646F05" w14:textId="77777777" w:rsidR="00A3407F" w:rsidRPr="00424D82" w:rsidRDefault="00A3407F" w:rsidP="007C7A17">
            <w:pPr>
              <w:spacing w:line="480" w:lineRule="auto"/>
              <w:jc w:val="center"/>
            </w:pPr>
            <w:r w:rsidRPr="00424D82">
              <w:t>232</w:t>
            </w:r>
          </w:p>
        </w:tc>
      </w:tr>
    </w:tbl>
    <w:p w14:paraId="1E119A77" w14:textId="77777777" w:rsidR="008658D1" w:rsidRDefault="008658D1" w:rsidP="003519C9">
      <w:pPr>
        <w:spacing w:after="0" w:line="480" w:lineRule="auto"/>
      </w:pPr>
    </w:p>
    <w:sectPr w:rsidR="008658D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3D6AD3A2" w15:done="0"/>
  <w15:commentEx w15:paraId="4645CFDC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altName w:val="Calibri"/>
    <w:charset w:val="00"/>
    <w:family w:val="swiss"/>
    <w:pitch w:val="variable"/>
    <w:sig w:usb0="00000001" w:usb1="4000207B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Windows User">
    <w15:presenceInfo w15:providerId="None" w15:userId="Windows Use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3407F"/>
    <w:rsid w:val="00074858"/>
    <w:rsid w:val="00305D2A"/>
    <w:rsid w:val="003519C9"/>
    <w:rsid w:val="00360BDF"/>
    <w:rsid w:val="0085326E"/>
    <w:rsid w:val="008658D1"/>
    <w:rsid w:val="00A3407F"/>
    <w:rsid w:val="00F250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EEE7E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theme="minorBidi"/>
        <w:sz w:val="24"/>
        <w:szCs w:val="22"/>
        <w:lang w:val="en-M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407F"/>
    <w:pPr>
      <w:spacing w:after="200" w:line="276" w:lineRule="auto"/>
    </w:pPr>
    <w:rPr>
      <w:rFonts w:cs="Times New Roman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3407F"/>
    <w:pPr>
      <w:spacing w:after="0" w:line="240" w:lineRule="auto"/>
    </w:pPr>
    <w:rPr>
      <w:rFonts w:cs="Times New Roman"/>
      <w:szCs w:val="24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07485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7485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74858"/>
    <w:rPr>
      <w:rFonts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7485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74858"/>
    <w:rPr>
      <w:rFonts w:cs="Times New Roman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7485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74858"/>
    <w:rPr>
      <w:rFonts w:ascii="Segoe UI" w:hAnsi="Segoe UI" w:cs="Segoe UI"/>
      <w:sz w:val="18"/>
      <w:szCs w:val="18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theme="minorBidi"/>
        <w:sz w:val="24"/>
        <w:szCs w:val="22"/>
        <w:lang w:val="en-M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407F"/>
    <w:pPr>
      <w:spacing w:after="200" w:line="276" w:lineRule="auto"/>
    </w:pPr>
    <w:rPr>
      <w:rFonts w:cs="Times New Roman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3407F"/>
    <w:pPr>
      <w:spacing w:after="0" w:line="240" w:lineRule="auto"/>
    </w:pPr>
    <w:rPr>
      <w:rFonts w:cs="Times New Roman"/>
      <w:szCs w:val="24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07485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7485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74858"/>
    <w:rPr>
      <w:rFonts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7485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74858"/>
    <w:rPr>
      <w:rFonts w:cs="Times New Roman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7485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74858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commentsExtended" Target="commentsExtended.xml"/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6</Words>
  <Characters>43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hadeeja Munawar</dc:creator>
  <cp:lastModifiedBy>Shamsul Haque, Dr.</cp:lastModifiedBy>
  <cp:revision>2</cp:revision>
  <dcterms:created xsi:type="dcterms:W3CDTF">2018-03-06T04:57:00Z</dcterms:created>
  <dcterms:modified xsi:type="dcterms:W3CDTF">2018-03-06T04:57:00Z</dcterms:modified>
</cp:coreProperties>
</file>